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F9894" w14:textId="7A3D45AC" w:rsidR="0068136F" w:rsidRDefault="0068136F" w:rsidP="00ED5384">
      <w:pPr>
        <w:rPr>
          <w:rFonts w:ascii="Times New Roman" w:hAnsi="Times New Roman" w:cs="Times New Roman"/>
        </w:rPr>
      </w:pPr>
    </w:p>
    <w:p w14:paraId="222EA9F9" w14:textId="77777777" w:rsidR="0075097F" w:rsidRDefault="0075097F" w:rsidP="0075097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D6118">
        <w:rPr>
          <w:rFonts w:ascii="Times New Roman" w:hAnsi="Times New Roman" w:cs="Times New Roman"/>
          <w:b/>
          <w:bCs/>
          <w:sz w:val="24"/>
          <w:szCs w:val="24"/>
        </w:rPr>
        <w:t>Table S5.</w:t>
      </w:r>
      <w:r w:rsidRPr="005D6118">
        <w:rPr>
          <w:rFonts w:ascii="Times New Roman" w:hAnsi="Times New Roman" w:cs="Times New Roman"/>
          <w:sz w:val="24"/>
          <w:szCs w:val="24"/>
        </w:rPr>
        <w:t xml:space="preserve"> Pearson correlation between added carbon contents, B3 cell parameters </w:t>
      </w:r>
      <w:r w:rsidRPr="005D6118">
        <w:rPr>
          <w:rFonts w:ascii="Times New Roman" w:hAnsi="Times New Roman" w:cs="Times New Roman" w:hint="eastAsia"/>
          <w:sz w:val="24"/>
          <w:szCs w:val="24"/>
        </w:rPr>
        <w:t>and</w:t>
      </w:r>
      <w:r w:rsidRPr="005D6118">
        <w:rPr>
          <w:rFonts w:ascii="Times New Roman" w:hAnsi="Times New Roman" w:cs="Times New Roman"/>
          <w:sz w:val="24"/>
          <w:szCs w:val="24"/>
        </w:rPr>
        <w:t xml:space="preserve"> </w:t>
      </w:r>
      <w:r w:rsidRPr="005D6118">
        <w:rPr>
          <w:rFonts w:ascii="Times New Roman" w:hAnsi="Times New Roman" w:cs="Times New Roman" w:hint="eastAsia"/>
          <w:sz w:val="24"/>
          <w:szCs w:val="24"/>
        </w:rPr>
        <w:t>different</w:t>
      </w:r>
      <w:r w:rsidRPr="005D6118">
        <w:rPr>
          <w:rFonts w:ascii="Times New Roman" w:hAnsi="Times New Roman" w:cs="Times New Roman"/>
          <w:sz w:val="24"/>
          <w:szCs w:val="24"/>
        </w:rPr>
        <w:t xml:space="preserve"> </w:t>
      </w:r>
      <w:r w:rsidRPr="005D6118">
        <w:rPr>
          <w:rFonts w:ascii="Times New Roman" w:eastAsia="宋体" w:hAnsi="Times New Roman" w:cs="Times New Roman"/>
          <w:sz w:val="24"/>
          <w:szCs w:val="24"/>
        </w:rPr>
        <w:t>gene</w:t>
      </w:r>
      <w:r w:rsidRPr="005D6118">
        <w:rPr>
          <w:rFonts w:ascii="Times New Roman" w:hAnsi="Times New Roman" w:cs="Times New Roman"/>
          <w:sz w:val="24"/>
          <w:szCs w:val="24"/>
        </w:rPr>
        <w:t xml:space="preserve"> copy numbers.</w:t>
      </w:r>
    </w:p>
    <w:tbl>
      <w:tblPr>
        <w:tblW w:w="9406" w:type="dxa"/>
        <w:tblLook w:val="04A0" w:firstRow="1" w:lastRow="0" w:firstColumn="1" w:lastColumn="0" w:noHBand="0" w:noVBand="1"/>
      </w:tblPr>
      <w:tblGrid>
        <w:gridCol w:w="2260"/>
        <w:gridCol w:w="1370"/>
        <w:gridCol w:w="834"/>
        <w:gridCol w:w="1003"/>
        <w:gridCol w:w="1085"/>
        <w:gridCol w:w="1289"/>
        <w:gridCol w:w="852"/>
        <w:gridCol w:w="713"/>
      </w:tblGrid>
      <w:tr w:rsidR="0075097F" w:rsidRPr="0068136F" w14:paraId="191503B0" w14:textId="77777777" w:rsidTr="0075097F">
        <w:trPr>
          <w:trHeight w:val="285"/>
        </w:trPr>
        <w:tc>
          <w:tcPr>
            <w:tcW w:w="2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81CE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3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FBF8F" w14:textId="77777777" w:rsidR="0075097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arbon </w:t>
            </w:r>
          </w:p>
          <w:p w14:paraId="2494B761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d content</w:t>
            </w:r>
          </w:p>
        </w:tc>
        <w:tc>
          <w:tcPr>
            <w:tcW w:w="29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36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84BC353" w14:textId="77777777" w:rsidR="0075097F" w:rsidRPr="0068136F" w:rsidRDefault="0075097F" w:rsidP="008B76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</w:t>
            </w:r>
          </w:p>
        </w:tc>
        <w:tc>
          <w:tcPr>
            <w:tcW w:w="2854" w:type="dxa"/>
            <w:gridSpan w:val="3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1451C" w14:textId="77777777" w:rsidR="0075097F" w:rsidRPr="0068136F" w:rsidRDefault="0075097F" w:rsidP="008B76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py numbers (lo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0</w:t>
            </w: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75097F" w:rsidRPr="0068136F" w14:paraId="391AB858" w14:textId="77777777" w:rsidTr="0075097F">
        <w:trPr>
          <w:trHeight w:val="285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B3979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18BC30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84021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ze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0D86D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sity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36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B3BAE67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mass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E9955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S rRNA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D2BB8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81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uf</w:t>
            </w: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proofErr w:type="spellEnd"/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30384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81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bb</w:t>
            </w: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  <w:proofErr w:type="spellEnd"/>
          </w:p>
        </w:tc>
      </w:tr>
      <w:tr w:rsidR="0075097F" w:rsidRPr="0068136F" w14:paraId="52B54D05" w14:textId="77777777" w:rsidTr="0075097F">
        <w:trPr>
          <w:trHeight w:val="285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D631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n add content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07EB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8E5A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CD36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8B80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8324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ED84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E14F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5097F" w:rsidRPr="0068136F" w14:paraId="03D284A0" w14:textId="77777777" w:rsidTr="0075097F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90EF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siz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EBAE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374B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2438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485D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17B0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972D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63D5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5097F" w:rsidRPr="0068136F" w14:paraId="63641D06" w14:textId="77777777" w:rsidTr="0075097F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A1FA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densit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C1F8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323E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449F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6844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F71B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B122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359A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5097F" w:rsidRPr="0068136F" w14:paraId="66F8E6E2" w14:textId="77777777" w:rsidTr="0075097F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6558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biomas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A59B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ED78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FD59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F069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C502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C7E6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AB28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5097F" w:rsidRPr="0068136F" w14:paraId="1EA54148" w14:textId="77777777" w:rsidTr="0075097F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65A2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S rRN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E985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5BEC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46F3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A66D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8EBE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05A3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0660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5097F" w:rsidRPr="0068136F" w14:paraId="7FAA903D" w14:textId="77777777" w:rsidTr="0075097F">
        <w:trPr>
          <w:trHeight w:val="285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27AB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81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uf</w:t>
            </w: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B406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090C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7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D40C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**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A8A9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*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4AE2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*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CB19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2F75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5097F" w:rsidRPr="0068136F" w14:paraId="79BA239B" w14:textId="77777777" w:rsidTr="0075097F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C7436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81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bb</w:t>
            </w: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325CA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D9EFB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8F2E7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B5B29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52C87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A21D1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1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0228C" w14:textId="77777777" w:rsidR="0075097F" w:rsidRPr="0068136F" w:rsidRDefault="0075097F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74F4EDD6" w14:textId="77777777" w:rsidR="0075097F" w:rsidRPr="00191430" w:rsidRDefault="0075097F" w:rsidP="0075097F">
      <w:pPr>
        <w:jc w:val="left"/>
      </w:pPr>
      <w:r>
        <w:rPr>
          <w:rFonts w:ascii="Times New Roman" w:hAnsi="Times New Roman" w:cs="Times New Roman"/>
        </w:rPr>
        <w:t xml:space="preserve">Note: </w:t>
      </w:r>
      <w:r w:rsidRPr="00040458">
        <w:rPr>
          <w:rFonts w:ascii="Times New Roman" w:hAnsi="Times New Roman" w:cs="Times New Roman"/>
        </w:rPr>
        <w:t>* and **Correlation is significant at the 0.05 and 0.01 level (two-tailed)</w:t>
      </w:r>
      <w:r>
        <w:rPr>
          <w:rFonts w:ascii="Times New Roman" w:hAnsi="Times New Roman" w:cs="Times New Roman"/>
        </w:rPr>
        <w:t>, respectively</w:t>
      </w:r>
      <w:r w:rsidRPr="00040458">
        <w:rPr>
          <w:rFonts w:ascii="Times New Roman" w:hAnsi="Times New Roman" w:cs="Times New Roman"/>
        </w:rPr>
        <w:t>.</w:t>
      </w:r>
    </w:p>
    <w:p w14:paraId="4EF9D1EC" w14:textId="77777777" w:rsidR="0068136F" w:rsidRPr="0075097F" w:rsidRDefault="0068136F" w:rsidP="0075097F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sectPr w:rsidR="0068136F" w:rsidRPr="0075097F" w:rsidSect="007715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6C224" w14:textId="77777777" w:rsidR="003F2B3A" w:rsidRDefault="003F2B3A" w:rsidP="00771512">
      <w:r>
        <w:separator/>
      </w:r>
    </w:p>
  </w:endnote>
  <w:endnote w:type="continuationSeparator" w:id="0">
    <w:p w14:paraId="4F22182D" w14:textId="77777777" w:rsidR="003F2B3A" w:rsidRDefault="003F2B3A" w:rsidP="007715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B1F06" w14:textId="77777777" w:rsidR="003F2B3A" w:rsidRDefault="003F2B3A" w:rsidP="00771512">
      <w:r>
        <w:separator/>
      </w:r>
    </w:p>
  </w:footnote>
  <w:footnote w:type="continuationSeparator" w:id="0">
    <w:p w14:paraId="2902D807" w14:textId="77777777" w:rsidR="003F2B3A" w:rsidRDefault="003F2B3A" w:rsidP="007715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4A67A5"/>
    <w:multiLevelType w:val="hybridMultilevel"/>
    <w:tmpl w:val="EFD08100"/>
    <w:lvl w:ilvl="0" w:tplc="DB7E313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63E53"/>
    <w:rsid w:val="00040458"/>
    <w:rsid w:val="000526A0"/>
    <w:rsid w:val="00072044"/>
    <w:rsid w:val="00083657"/>
    <w:rsid w:val="000F2889"/>
    <w:rsid w:val="00133B1E"/>
    <w:rsid w:val="00134616"/>
    <w:rsid w:val="001700C9"/>
    <w:rsid w:val="00194C2C"/>
    <w:rsid w:val="00196422"/>
    <w:rsid w:val="001A3CFF"/>
    <w:rsid w:val="001B31F9"/>
    <w:rsid w:val="001D11EF"/>
    <w:rsid w:val="00363E53"/>
    <w:rsid w:val="003E0FD4"/>
    <w:rsid w:val="003F2B3A"/>
    <w:rsid w:val="004C65CE"/>
    <w:rsid w:val="004E27D0"/>
    <w:rsid w:val="00500221"/>
    <w:rsid w:val="00513F71"/>
    <w:rsid w:val="0068136F"/>
    <w:rsid w:val="006D4E47"/>
    <w:rsid w:val="00733228"/>
    <w:rsid w:val="0075097F"/>
    <w:rsid w:val="00771512"/>
    <w:rsid w:val="00787C81"/>
    <w:rsid w:val="007E457D"/>
    <w:rsid w:val="008966FA"/>
    <w:rsid w:val="008D139B"/>
    <w:rsid w:val="00916139"/>
    <w:rsid w:val="00A6771B"/>
    <w:rsid w:val="00A833B7"/>
    <w:rsid w:val="00AB1C40"/>
    <w:rsid w:val="00AC47CB"/>
    <w:rsid w:val="00AF1BD0"/>
    <w:rsid w:val="00B02F12"/>
    <w:rsid w:val="00B23CC0"/>
    <w:rsid w:val="00B30DA2"/>
    <w:rsid w:val="00B31CED"/>
    <w:rsid w:val="00B432A6"/>
    <w:rsid w:val="00BC3764"/>
    <w:rsid w:val="00C428FD"/>
    <w:rsid w:val="00CA4A24"/>
    <w:rsid w:val="00D14C2D"/>
    <w:rsid w:val="00DC2D6D"/>
    <w:rsid w:val="00DF132D"/>
    <w:rsid w:val="00E51765"/>
    <w:rsid w:val="00E73C10"/>
    <w:rsid w:val="00EC6D08"/>
    <w:rsid w:val="00ED5384"/>
    <w:rsid w:val="00ED695F"/>
    <w:rsid w:val="00F00195"/>
    <w:rsid w:val="00F32219"/>
    <w:rsid w:val="00F50221"/>
    <w:rsid w:val="00F65E01"/>
    <w:rsid w:val="00FB7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3BAA14"/>
  <w15:chartTrackingRefBased/>
  <w15:docId w15:val="{5B3A490A-2829-40E2-8B27-87CAE9CB6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15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15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15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1512"/>
    <w:rPr>
      <w:sz w:val="18"/>
      <w:szCs w:val="18"/>
    </w:rPr>
  </w:style>
  <w:style w:type="paragraph" w:styleId="a7">
    <w:name w:val="List Paragraph"/>
    <w:basedOn w:val="a"/>
    <w:uiPriority w:val="34"/>
    <w:qFormat/>
    <w:rsid w:val="00040458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E73C1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73C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2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1</TotalTime>
  <Pages>1</Pages>
  <Words>80</Words>
  <Characters>456</Characters>
  <Application>Microsoft Office Word</Application>
  <DocSecurity>0</DocSecurity>
  <Lines>3</Lines>
  <Paragraphs>1</Paragraphs>
  <ScaleCrop>false</ScaleCrop>
  <Company>P R C</Company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Kai</dc:creator>
  <cp:keywords/>
  <dc:description/>
  <cp:lastModifiedBy>Tang Kai</cp:lastModifiedBy>
  <cp:revision>117</cp:revision>
  <dcterms:created xsi:type="dcterms:W3CDTF">2020-03-06T16:34:00Z</dcterms:created>
  <dcterms:modified xsi:type="dcterms:W3CDTF">2021-04-29T10:32:00Z</dcterms:modified>
</cp:coreProperties>
</file>